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75CDA" w14:textId="05492534" w:rsidR="0091601D" w:rsidRPr="0091601D" w:rsidRDefault="0091601D" w:rsidP="0091601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1601D">
        <w:rPr>
          <w:rFonts w:ascii="Times New Roman" w:hAnsi="Times New Roman" w:cs="Times New Roman"/>
          <w:sz w:val="22"/>
          <w:szCs w:val="22"/>
        </w:rPr>
        <w:t>Table S</w:t>
      </w:r>
      <w:r w:rsidR="0070598B">
        <w:rPr>
          <w:rFonts w:ascii="Times New Roman" w:hAnsi="Times New Roman" w:cs="Times New Roman"/>
          <w:sz w:val="22"/>
          <w:szCs w:val="22"/>
        </w:rPr>
        <w:t>5</w:t>
      </w:r>
      <w:r w:rsidRPr="0091601D">
        <w:rPr>
          <w:rFonts w:ascii="Times New Roman" w:hAnsi="Times New Roman" w:cs="Times New Roman"/>
          <w:sz w:val="22"/>
          <w:szCs w:val="22"/>
        </w:rPr>
        <w:t>: Partial Spearman correlation analysis of annotated metabolites with age in boar seminal plasma</w:t>
      </w:r>
      <w:r w:rsidR="0070598B">
        <w:rPr>
          <w:rFonts w:ascii="Times New Roman" w:hAnsi="Times New Roman" w:cs="Times New Roman"/>
          <w:sz w:val="22"/>
          <w:szCs w:val="22"/>
        </w:rPr>
        <w:t>. It</w:t>
      </w:r>
      <w:r w:rsidRPr="0091601D">
        <w:rPr>
          <w:rFonts w:ascii="Times New Roman" w:hAnsi="Times New Roman" w:cs="Times New Roman"/>
          <w:sz w:val="22"/>
          <w:szCs w:val="22"/>
        </w:rPr>
        <w:t xml:space="preserve"> show</w:t>
      </w:r>
      <w:r w:rsidR="0070598B">
        <w:rPr>
          <w:rFonts w:ascii="Times New Roman" w:hAnsi="Times New Roman" w:cs="Times New Roman"/>
          <w:sz w:val="22"/>
          <w:szCs w:val="22"/>
        </w:rPr>
        <w:t>s</w:t>
      </w:r>
      <w:r w:rsidRPr="0091601D">
        <w:rPr>
          <w:rFonts w:ascii="Times New Roman" w:hAnsi="Times New Roman" w:cs="Times New Roman"/>
          <w:sz w:val="22"/>
          <w:szCs w:val="22"/>
        </w:rPr>
        <w:t xml:space="preserve"> Spearman correlation coefficients, t-statistics, and false discovery rate (FDR) adjustments.</w:t>
      </w:r>
    </w:p>
    <w:tbl>
      <w:tblPr>
        <w:tblStyle w:val="TableGrid"/>
        <w:tblW w:w="8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710"/>
        <w:gridCol w:w="1530"/>
        <w:gridCol w:w="1080"/>
      </w:tblGrid>
      <w:tr w:rsidR="0091601D" w:rsidRPr="00012612" w14:paraId="715C8433" w14:textId="77777777" w:rsidTr="003525D7">
        <w:trPr>
          <w:trHeight w:val="290"/>
          <w:jc w:val="center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1DC5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F5BA3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B481E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t-statistic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A80D0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91601D" w:rsidRPr="00012612" w14:paraId="15318B44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548942A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isovanillic acid</w:t>
            </w:r>
          </w:p>
        </w:tc>
        <w:tc>
          <w:tcPr>
            <w:tcW w:w="1710" w:type="dxa"/>
            <w:noWrap/>
            <w:vAlign w:val="bottom"/>
          </w:tcPr>
          <w:p w14:paraId="4C68B7A5" w14:textId="6E1C5DB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530" w:type="dxa"/>
            <w:noWrap/>
            <w:vAlign w:val="bottom"/>
          </w:tcPr>
          <w:p w14:paraId="685A0B1B" w14:textId="6132135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616906AA" w14:textId="13F9BCA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1601D" w:rsidRPr="00012612" w14:paraId="41E30295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8B86B93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Formylpyrrolidine-2-carboxylic acid</w:t>
            </w:r>
          </w:p>
        </w:tc>
        <w:tc>
          <w:tcPr>
            <w:tcW w:w="1710" w:type="dxa"/>
            <w:noWrap/>
            <w:vAlign w:val="bottom"/>
          </w:tcPr>
          <w:p w14:paraId="46039EE6" w14:textId="45109B2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530" w:type="dxa"/>
            <w:noWrap/>
            <w:vAlign w:val="bottom"/>
          </w:tcPr>
          <w:p w14:paraId="13F3B5C0" w14:textId="1D9906C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07903236" w14:textId="206621F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1601D" w:rsidRPr="00012612" w14:paraId="1EAD8763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3CE6D41D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710" w:type="dxa"/>
            <w:noWrap/>
            <w:vAlign w:val="bottom"/>
          </w:tcPr>
          <w:p w14:paraId="7E642909" w14:textId="7D3D76F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530" w:type="dxa"/>
            <w:noWrap/>
            <w:vAlign w:val="bottom"/>
          </w:tcPr>
          <w:p w14:paraId="63872991" w14:textId="73AF343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53527DB6" w14:textId="2B517B1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1601D" w:rsidRPr="00012612" w14:paraId="132CA716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22F9365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710" w:type="dxa"/>
            <w:noWrap/>
            <w:vAlign w:val="bottom"/>
          </w:tcPr>
          <w:p w14:paraId="76364688" w14:textId="55F304B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bottom"/>
          </w:tcPr>
          <w:p w14:paraId="1B3CBC22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21</w:t>
            </w:r>
          </w:p>
        </w:tc>
        <w:tc>
          <w:tcPr>
            <w:tcW w:w="1080" w:type="dxa"/>
            <w:noWrap/>
            <w:vAlign w:val="bottom"/>
          </w:tcPr>
          <w:p w14:paraId="040A1DFA" w14:textId="37CCB19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1601D" w:rsidRPr="00012612" w14:paraId="01F8087D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3312B15D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mide</w:t>
            </w:r>
          </w:p>
        </w:tc>
        <w:tc>
          <w:tcPr>
            <w:tcW w:w="1710" w:type="dxa"/>
            <w:noWrap/>
            <w:vAlign w:val="bottom"/>
          </w:tcPr>
          <w:p w14:paraId="6F2B035D" w14:textId="37B1DD9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530" w:type="dxa"/>
            <w:noWrap/>
            <w:vAlign w:val="bottom"/>
          </w:tcPr>
          <w:p w14:paraId="602D0B08" w14:textId="35E6B40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3B0D22AD" w14:textId="7DC919E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01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601D" w:rsidRPr="00012612" w14:paraId="351E0999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36A5B62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Hydroxychromanone</w:t>
            </w:r>
          </w:p>
        </w:tc>
        <w:tc>
          <w:tcPr>
            <w:tcW w:w="1710" w:type="dxa"/>
            <w:noWrap/>
            <w:vAlign w:val="bottom"/>
          </w:tcPr>
          <w:p w14:paraId="42408C61" w14:textId="18CF691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vAlign w:val="bottom"/>
          </w:tcPr>
          <w:p w14:paraId="4156448C" w14:textId="605F9CA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25908A80" w14:textId="107DB4E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01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601D" w:rsidRPr="00012612" w14:paraId="78F2D56E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C62F5C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  <w:tc>
          <w:tcPr>
            <w:tcW w:w="1710" w:type="dxa"/>
            <w:noWrap/>
            <w:vAlign w:val="bottom"/>
          </w:tcPr>
          <w:p w14:paraId="5B7C43F6" w14:textId="208F172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</w:tcPr>
          <w:p w14:paraId="49481EB1" w14:textId="49BFAED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1080" w:type="dxa"/>
            <w:noWrap/>
            <w:vAlign w:val="bottom"/>
          </w:tcPr>
          <w:p w14:paraId="6ECE3C79" w14:textId="2CEEA1E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01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601D" w:rsidRPr="00012612" w14:paraId="3C217569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16F2D752" w14:textId="77777777" w:rsidR="0091601D" w:rsidRPr="00A14FE0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butyrylphloroglucinol</w:t>
            </w:r>
          </w:p>
        </w:tc>
        <w:tc>
          <w:tcPr>
            <w:tcW w:w="1710" w:type="dxa"/>
            <w:noWrap/>
            <w:vAlign w:val="bottom"/>
          </w:tcPr>
          <w:p w14:paraId="7D3B3017" w14:textId="63D342D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bottom"/>
          </w:tcPr>
          <w:p w14:paraId="62B0D13F" w14:textId="59A47CB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7</w:t>
            </w:r>
          </w:p>
        </w:tc>
        <w:tc>
          <w:tcPr>
            <w:tcW w:w="1080" w:type="dxa"/>
            <w:noWrap/>
            <w:vAlign w:val="bottom"/>
          </w:tcPr>
          <w:p w14:paraId="3458577F" w14:textId="5B55060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1601D" w:rsidRPr="00012612" w14:paraId="7BB7DAE5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AA2018D" w14:textId="77777777" w:rsidR="0091601D" w:rsidRPr="00A14FE0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6A10B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4-O-.beta.-Galactopyranosyl-D-mannopyranose</w:t>
            </w:r>
          </w:p>
        </w:tc>
        <w:tc>
          <w:tcPr>
            <w:tcW w:w="1710" w:type="dxa"/>
            <w:noWrap/>
            <w:vAlign w:val="bottom"/>
          </w:tcPr>
          <w:p w14:paraId="64227834" w14:textId="2F16EAC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530" w:type="dxa"/>
            <w:noWrap/>
            <w:vAlign w:val="bottom"/>
          </w:tcPr>
          <w:p w14:paraId="196A5802" w14:textId="627FC6E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1FBEF488" w14:textId="75802AA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01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601D" w:rsidRPr="00012612" w14:paraId="432EBDC1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7558D0F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oyl ethylamide</w:t>
            </w:r>
          </w:p>
        </w:tc>
        <w:tc>
          <w:tcPr>
            <w:tcW w:w="1710" w:type="dxa"/>
            <w:noWrap/>
            <w:vAlign w:val="bottom"/>
          </w:tcPr>
          <w:p w14:paraId="08115AAF" w14:textId="1FE9B78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530" w:type="dxa"/>
            <w:noWrap/>
            <w:vAlign w:val="bottom"/>
          </w:tcPr>
          <w:p w14:paraId="1CD0A413" w14:textId="20FCEB6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0B331EBC" w14:textId="12A6942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301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1601D" w:rsidRPr="00012612" w14:paraId="354C31F9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73327C70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Indoleacetic acid</w:t>
            </w:r>
          </w:p>
        </w:tc>
        <w:tc>
          <w:tcPr>
            <w:tcW w:w="1710" w:type="dxa"/>
            <w:noWrap/>
            <w:vAlign w:val="bottom"/>
          </w:tcPr>
          <w:p w14:paraId="72DCC108" w14:textId="24523D9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bottom"/>
          </w:tcPr>
          <w:p w14:paraId="19E642ED" w14:textId="21DF6A5E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8</w:t>
            </w:r>
          </w:p>
        </w:tc>
        <w:tc>
          <w:tcPr>
            <w:tcW w:w="1080" w:type="dxa"/>
            <w:noWrap/>
            <w:vAlign w:val="bottom"/>
          </w:tcPr>
          <w:p w14:paraId="31A22AAE" w14:textId="7BAD784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01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601D" w:rsidRPr="00012612" w14:paraId="76DB4163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725F25A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-Indole-3-lactic acid</w:t>
            </w:r>
          </w:p>
        </w:tc>
        <w:tc>
          <w:tcPr>
            <w:tcW w:w="1710" w:type="dxa"/>
            <w:noWrap/>
            <w:vAlign w:val="bottom"/>
          </w:tcPr>
          <w:p w14:paraId="15CF38D2" w14:textId="0627269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1530" w:type="dxa"/>
            <w:noWrap/>
            <w:vAlign w:val="bottom"/>
          </w:tcPr>
          <w:p w14:paraId="49C386C3" w14:textId="1300687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1</w:t>
            </w:r>
          </w:p>
        </w:tc>
        <w:tc>
          <w:tcPr>
            <w:tcW w:w="1080" w:type="dxa"/>
            <w:noWrap/>
            <w:vAlign w:val="bottom"/>
          </w:tcPr>
          <w:p w14:paraId="6D15C2B3" w14:textId="7FDBA91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601D" w:rsidRPr="00012612" w14:paraId="4703A4FB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468769D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aphorine</w:t>
            </w:r>
          </w:p>
        </w:tc>
        <w:tc>
          <w:tcPr>
            <w:tcW w:w="1710" w:type="dxa"/>
            <w:noWrap/>
            <w:vAlign w:val="bottom"/>
          </w:tcPr>
          <w:p w14:paraId="469B446B" w14:textId="253874E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530" w:type="dxa"/>
            <w:noWrap/>
            <w:vAlign w:val="bottom"/>
          </w:tcPr>
          <w:p w14:paraId="4D9C9F7A" w14:textId="11B4B90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43</w:t>
            </w:r>
          </w:p>
        </w:tc>
        <w:tc>
          <w:tcPr>
            <w:tcW w:w="1080" w:type="dxa"/>
            <w:noWrap/>
            <w:vAlign w:val="bottom"/>
          </w:tcPr>
          <w:p w14:paraId="0C9EE6A9" w14:textId="0FA669C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1601D" w:rsidRPr="00012612" w14:paraId="5974BC7D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71DD04E0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,7a-Trimethyl-3a,5,6,7-tetrahydro-3H-indene-1-carboxylic acid</w:t>
            </w:r>
          </w:p>
        </w:tc>
        <w:tc>
          <w:tcPr>
            <w:tcW w:w="1710" w:type="dxa"/>
            <w:noWrap/>
            <w:vAlign w:val="bottom"/>
          </w:tcPr>
          <w:p w14:paraId="47110175" w14:textId="67F8108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bottom"/>
          </w:tcPr>
          <w:p w14:paraId="7271B78C" w14:textId="7DE3516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0F9B7218" w14:textId="7E33B0F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91601D" w:rsidRPr="00012612" w14:paraId="1C05B754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E6FE2F8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-Galactosyllactose</w:t>
            </w:r>
          </w:p>
        </w:tc>
        <w:tc>
          <w:tcPr>
            <w:tcW w:w="1710" w:type="dxa"/>
            <w:noWrap/>
            <w:vAlign w:val="bottom"/>
          </w:tcPr>
          <w:p w14:paraId="556342F2" w14:textId="03B63E9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bottom"/>
          </w:tcPr>
          <w:p w14:paraId="5C0C2BAF" w14:textId="52E2B0C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59F4B662" w14:textId="3A74244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601D" w:rsidRPr="00012612" w14:paraId="6A0C5CC8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256D04F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proic acid</w:t>
            </w:r>
          </w:p>
        </w:tc>
        <w:tc>
          <w:tcPr>
            <w:tcW w:w="1710" w:type="dxa"/>
            <w:noWrap/>
            <w:vAlign w:val="bottom"/>
          </w:tcPr>
          <w:p w14:paraId="7782226A" w14:textId="3880D13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bottom"/>
          </w:tcPr>
          <w:p w14:paraId="566F33CB" w14:textId="3164E23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14:paraId="0322D32F" w14:textId="0DD5226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91601D" w:rsidRPr="00012612" w14:paraId="444D88A0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77505306" w14:textId="77777777" w:rsidR="0091601D" w:rsidRPr="00114206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(1,3-Thiazol-2-yl)benzenesulfonamide</w:t>
            </w:r>
          </w:p>
        </w:tc>
        <w:tc>
          <w:tcPr>
            <w:tcW w:w="1710" w:type="dxa"/>
            <w:noWrap/>
            <w:vAlign w:val="bottom"/>
          </w:tcPr>
          <w:p w14:paraId="5F8E1360" w14:textId="2A7C896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bottom"/>
          </w:tcPr>
          <w:p w14:paraId="688A3000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7</w:t>
            </w:r>
          </w:p>
        </w:tc>
        <w:tc>
          <w:tcPr>
            <w:tcW w:w="1080" w:type="dxa"/>
            <w:noWrap/>
            <w:vAlign w:val="bottom"/>
          </w:tcPr>
          <w:p w14:paraId="18605FF2" w14:textId="3030F09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91601D" w:rsidRPr="00012612" w14:paraId="3D1BC5B3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D7F476D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anoyl-L-carnitine</w:t>
            </w:r>
          </w:p>
        </w:tc>
        <w:tc>
          <w:tcPr>
            <w:tcW w:w="1710" w:type="dxa"/>
            <w:noWrap/>
            <w:vAlign w:val="bottom"/>
          </w:tcPr>
          <w:p w14:paraId="46E4109E" w14:textId="4349B55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530" w:type="dxa"/>
            <w:noWrap/>
            <w:vAlign w:val="bottom"/>
          </w:tcPr>
          <w:p w14:paraId="365E4628" w14:textId="21FA264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  <w:r w:rsidR="00A4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59B62E51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91601D" w:rsidRPr="00012612" w14:paraId="64698FD5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D7C298F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conic acid</w:t>
            </w:r>
          </w:p>
        </w:tc>
        <w:tc>
          <w:tcPr>
            <w:tcW w:w="1710" w:type="dxa"/>
            <w:noWrap/>
            <w:vAlign w:val="bottom"/>
          </w:tcPr>
          <w:p w14:paraId="4F53425E" w14:textId="67500EC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bottom"/>
          </w:tcPr>
          <w:p w14:paraId="4825EDE2" w14:textId="25091E4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14:paraId="7223D9DB" w14:textId="0131FC8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601D" w:rsidRPr="00012612" w14:paraId="41916988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0BFC029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tadecasphing-4-enine</w:t>
            </w:r>
          </w:p>
        </w:tc>
        <w:tc>
          <w:tcPr>
            <w:tcW w:w="1710" w:type="dxa"/>
            <w:noWrap/>
            <w:vAlign w:val="bottom"/>
          </w:tcPr>
          <w:p w14:paraId="173BC04F" w14:textId="6EA928D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bottom"/>
          </w:tcPr>
          <w:p w14:paraId="6A4D6140" w14:textId="69DC749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1080" w:type="dxa"/>
            <w:noWrap/>
            <w:vAlign w:val="bottom"/>
          </w:tcPr>
          <w:p w14:paraId="3598CA30" w14:textId="4822F24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91601D" w:rsidRPr="00012612" w14:paraId="09F9AAB7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28A54EF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aleryl-L-carnitine</w:t>
            </w:r>
          </w:p>
        </w:tc>
        <w:tc>
          <w:tcPr>
            <w:tcW w:w="1710" w:type="dxa"/>
            <w:noWrap/>
            <w:vAlign w:val="bottom"/>
          </w:tcPr>
          <w:p w14:paraId="0FE91617" w14:textId="7F4F18C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bottom"/>
          </w:tcPr>
          <w:p w14:paraId="7C012BD9" w14:textId="72CC107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53FC1D37" w14:textId="7302718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601D" w:rsidRPr="00012612" w14:paraId="61068F11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A16D8E4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710" w:type="dxa"/>
            <w:noWrap/>
            <w:vAlign w:val="bottom"/>
          </w:tcPr>
          <w:p w14:paraId="698B7552" w14:textId="66683E7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bottom"/>
          </w:tcPr>
          <w:p w14:paraId="2620CA78" w14:textId="1EAD957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14:paraId="530424DA" w14:textId="340D5E2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601D" w:rsidRPr="00012612" w14:paraId="38DA5BA7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3AB7124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L-Phenylalanine</w:t>
            </w:r>
          </w:p>
        </w:tc>
        <w:tc>
          <w:tcPr>
            <w:tcW w:w="1710" w:type="dxa"/>
            <w:noWrap/>
            <w:vAlign w:val="bottom"/>
          </w:tcPr>
          <w:p w14:paraId="7320567B" w14:textId="395121E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530" w:type="dxa"/>
            <w:noWrap/>
            <w:vAlign w:val="bottom"/>
          </w:tcPr>
          <w:p w14:paraId="3AA295CF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1080" w:type="dxa"/>
            <w:noWrap/>
            <w:vAlign w:val="bottom"/>
          </w:tcPr>
          <w:p w14:paraId="0A59FA0C" w14:textId="33A1550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601D" w:rsidRPr="00012612" w14:paraId="555B1CDD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BFADF79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S-Methyl-5'-thioadenosine</w:t>
            </w:r>
          </w:p>
        </w:tc>
        <w:tc>
          <w:tcPr>
            <w:tcW w:w="1710" w:type="dxa"/>
            <w:noWrap/>
            <w:vAlign w:val="bottom"/>
          </w:tcPr>
          <w:p w14:paraId="525BFB93" w14:textId="030C31F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bottom"/>
          </w:tcPr>
          <w:p w14:paraId="2DCF0F58" w14:textId="0AF4A17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14:paraId="7B8C6DBE" w14:textId="2B2A103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91601D" w:rsidRPr="00012612" w14:paraId="10D740A8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36F3A74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Formyl-2-hydroxybenzoic acid</w:t>
            </w:r>
          </w:p>
        </w:tc>
        <w:tc>
          <w:tcPr>
            <w:tcW w:w="1710" w:type="dxa"/>
            <w:noWrap/>
            <w:vAlign w:val="bottom"/>
          </w:tcPr>
          <w:p w14:paraId="7D224AC1" w14:textId="2DDDBF8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46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noWrap/>
            <w:vAlign w:val="bottom"/>
          </w:tcPr>
          <w:p w14:paraId="279ACD6B" w14:textId="65E20D7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080" w:type="dxa"/>
            <w:noWrap/>
            <w:vAlign w:val="bottom"/>
          </w:tcPr>
          <w:p w14:paraId="78C74CB9" w14:textId="60AC601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91601D" w:rsidRPr="00012612" w14:paraId="046B4CBE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CD832CA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esulfonic acid</w:t>
            </w:r>
          </w:p>
        </w:tc>
        <w:tc>
          <w:tcPr>
            <w:tcW w:w="1710" w:type="dxa"/>
            <w:noWrap/>
            <w:vAlign w:val="bottom"/>
          </w:tcPr>
          <w:p w14:paraId="7D214D57" w14:textId="37FC8B1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bottom"/>
          </w:tcPr>
          <w:p w14:paraId="01A0FA45" w14:textId="2C2B8EE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1080" w:type="dxa"/>
            <w:noWrap/>
            <w:vAlign w:val="bottom"/>
          </w:tcPr>
          <w:p w14:paraId="17ADDFB1" w14:textId="101E421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91601D" w:rsidRPr="00012612" w14:paraId="42127B54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36BBFEC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-Hexadecyl-2-O-(4Z,7Z,10Z,13Z,16Z,19Z-docosahexaenoyl)-sn-glyceryl-3-phosphorylcholine</w:t>
            </w:r>
          </w:p>
        </w:tc>
        <w:tc>
          <w:tcPr>
            <w:tcW w:w="1710" w:type="dxa"/>
            <w:noWrap/>
            <w:vAlign w:val="bottom"/>
          </w:tcPr>
          <w:p w14:paraId="77AE86FA" w14:textId="149887A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530" w:type="dxa"/>
            <w:noWrap/>
            <w:vAlign w:val="bottom"/>
          </w:tcPr>
          <w:p w14:paraId="7D7D1CE4" w14:textId="6F1FE73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noWrap/>
            <w:vAlign w:val="bottom"/>
          </w:tcPr>
          <w:p w14:paraId="43CA46FF" w14:textId="7E01A68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91601D" w:rsidRPr="00012612" w14:paraId="2D81A9F5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A12256C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noylcarnitine</w:t>
            </w:r>
          </w:p>
        </w:tc>
        <w:tc>
          <w:tcPr>
            <w:tcW w:w="1710" w:type="dxa"/>
            <w:noWrap/>
            <w:vAlign w:val="bottom"/>
          </w:tcPr>
          <w:p w14:paraId="05328D42" w14:textId="0786E49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530" w:type="dxa"/>
            <w:noWrap/>
            <w:vAlign w:val="bottom"/>
          </w:tcPr>
          <w:p w14:paraId="7F61DB77" w14:textId="35F5A20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3</w:t>
            </w:r>
          </w:p>
        </w:tc>
        <w:tc>
          <w:tcPr>
            <w:tcW w:w="1080" w:type="dxa"/>
            <w:noWrap/>
            <w:vAlign w:val="bottom"/>
          </w:tcPr>
          <w:p w14:paraId="682D50CD" w14:textId="45A6F98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91601D" w:rsidRPr="00012612" w14:paraId="2CB0A187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261DB8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710" w:type="dxa"/>
            <w:noWrap/>
            <w:vAlign w:val="bottom"/>
          </w:tcPr>
          <w:p w14:paraId="5F303E88" w14:textId="23D03DF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bottom"/>
          </w:tcPr>
          <w:p w14:paraId="58DBDBD8" w14:textId="2B552B2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080" w:type="dxa"/>
            <w:noWrap/>
            <w:vAlign w:val="bottom"/>
          </w:tcPr>
          <w:p w14:paraId="058DD1A7" w14:textId="39AAA74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="00614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601D" w:rsidRPr="00012612" w14:paraId="41D92425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F3171D1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oyl-L-carnitine</w:t>
            </w:r>
          </w:p>
        </w:tc>
        <w:tc>
          <w:tcPr>
            <w:tcW w:w="1710" w:type="dxa"/>
            <w:noWrap/>
            <w:vAlign w:val="bottom"/>
          </w:tcPr>
          <w:p w14:paraId="76E8141F" w14:textId="42A3EC4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bottom"/>
          </w:tcPr>
          <w:p w14:paraId="4058E81E" w14:textId="2C1C79AE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2DCD8E4E" w14:textId="4C80C0A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91601D" w:rsidRPr="00012612" w14:paraId="0FC1A4B6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24C892A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oyl-L-carnitine</w:t>
            </w:r>
          </w:p>
        </w:tc>
        <w:tc>
          <w:tcPr>
            <w:tcW w:w="1710" w:type="dxa"/>
            <w:noWrap/>
            <w:vAlign w:val="bottom"/>
          </w:tcPr>
          <w:p w14:paraId="0D36F56A" w14:textId="4ACCCA1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530" w:type="dxa"/>
            <w:noWrap/>
            <w:vAlign w:val="bottom"/>
          </w:tcPr>
          <w:p w14:paraId="10719F3B" w14:textId="2C30D3FE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080" w:type="dxa"/>
            <w:noWrap/>
            <w:vAlign w:val="bottom"/>
          </w:tcPr>
          <w:p w14:paraId="71F644FD" w14:textId="6F18370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623678FC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12D884E8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Benzylhexahydropyrrolo[1,2-a]pyrazine-1,4-dione</w:t>
            </w:r>
          </w:p>
        </w:tc>
        <w:tc>
          <w:tcPr>
            <w:tcW w:w="1710" w:type="dxa"/>
            <w:noWrap/>
            <w:vAlign w:val="bottom"/>
          </w:tcPr>
          <w:p w14:paraId="176F60E5" w14:textId="2FD33A7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vAlign w:val="bottom"/>
          </w:tcPr>
          <w:p w14:paraId="26E4F5E7" w14:textId="15B321A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38BA680C" w14:textId="69B8F9E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55DD10BF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ECC5993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glycerol</w:t>
            </w:r>
          </w:p>
        </w:tc>
        <w:tc>
          <w:tcPr>
            <w:tcW w:w="1710" w:type="dxa"/>
            <w:noWrap/>
            <w:vAlign w:val="bottom"/>
          </w:tcPr>
          <w:p w14:paraId="60954A2C" w14:textId="67B2F2F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</w:tcPr>
          <w:p w14:paraId="5A4B57CB" w14:textId="4479684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1773F079" w14:textId="3D18C31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3FBAF7A4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1CD85178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ucamide</w:t>
            </w:r>
          </w:p>
        </w:tc>
        <w:tc>
          <w:tcPr>
            <w:tcW w:w="1710" w:type="dxa"/>
            <w:noWrap/>
            <w:vAlign w:val="bottom"/>
          </w:tcPr>
          <w:p w14:paraId="31BA3984" w14:textId="29DF2D5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30" w:type="dxa"/>
            <w:noWrap/>
            <w:vAlign w:val="bottom"/>
          </w:tcPr>
          <w:p w14:paraId="503D5D63" w14:textId="4900208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080" w:type="dxa"/>
            <w:noWrap/>
            <w:vAlign w:val="bottom"/>
          </w:tcPr>
          <w:p w14:paraId="5D347009" w14:textId="041A37E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1616DA97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2BB176A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yristoyl-sn-glycero-3-phosphocholine</w:t>
            </w:r>
          </w:p>
        </w:tc>
        <w:tc>
          <w:tcPr>
            <w:tcW w:w="1710" w:type="dxa"/>
            <w:noWrap/>
            <w:vAlign w:val="bottom"/>
          </w:tcPr>
          <w:p w14:paraId="5E7DDFE6" w14:textId="05B5B00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530" w:type="dxa"/>
            <w:noWrap/>
            <w:vAlign w:val="bottom"/>
          </w:tcPr>
          <w:p w14:paraId="1E0362B6" w14:textId="7BD232AE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02EE96AB" w14:textId="7E1167F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45D9E6AC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5CC9CBE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royl-L-carnitine</w:t>
            </w:r>
          </w:p>
        </w:tc>
        <w:tc>
          <w:tcPr>
            <w:tcW w:w="1710" w:type="dxa"/>
            <w:noWrap/>
            <w:vAlign w:val="bottom"/>
          </w:tcPr>
          <w:p w14:paraId="15A5CCE3" w14:textId="7E7040A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530" w:type="dxa"/>
            <w:noWrap/>
            <w:vAlign w:val="bottom"/>
          </w:tcPr>
          <w:p w14:paraId="14B1EC38" w14:textId="4EDB2A5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08BFEC53" w14:textId="2083816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7E44CA55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3732901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 1H-indol-3-ylacetate</w:t>
            </w:r>
          </w:p>
        </w:tc>
        <w:tc>
          <w:tcPr>
            <w:tcW w:w="1710" w:type="dxa"/>
            <w:noWrap/>
            <w:vAlign w:val="bottom"/>
          </w:tcPr>
          <w:p w14:paraId="03F8E103" w14:textId="74BFC6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530" w:type="dxa"/>
            <w:noWrap/>
            <w:vAlign w:val="bottom"/>
          </w:tcPr>
          <w:p w14:paraId="7DDCD4CD" w14:textId="4F5D6A8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6</w:t>
            </w:r>
          </w:p>
        </w:tc>
        <w:tc>
          <w:tcPr>
            <w:tcW w:w="1080" w:type="dxa"/>
            <w:noWrap/>
            <w:vAlign w:val="bottom"/>
          </w:tcPr>
          <w:p w14:paraId="1BDCBCD4" w14:textId="796B273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5E1EC85B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30131D5C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Hexadecyl-sn-glycero-3-phosphocholine</w:t>
            </w:r>
          </w:p>
        </w:tc>
        <w:tc>
          <w:tcPr>
            <w:tcW w:w="1710" w:type="dxa"/>
            <w:noWrap/>
            <w:vAlign w:val="bottom"/>
          </w:tcPr>
          <w:p w14:paraId="685A1D46" w14:textId="6662353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bottom"/>
          </w:tcPr>
          <w:p w14:paraId="6421F1E0" w14:textId="17EF353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05490A5A" w14:textId="448D14B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1BD09AFF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DF92499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-sn-glycero-3-phosphocholine</w:t>
            </w:r>
          </w:p>
        </w:tc>
        <w:tc>
          <w:tcPr>
            <w:tcW w:w="1710" w:type="dxa"/>
            <w:noWrap/>
            <w:vAlign w:val="bottom"/>
          </w:tcPr>
          <w:p w14:paraId="39FDDDBF" w14:textId="6575B04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530" w:type="dxa"/>
            <w:noWrap/>
            <w:vAlign w:val="bottom"/>
          </w:tcPr>
          <w:p w14:paraId="5B30ABE5" w14:textId="2B54A0D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753F6347" w14:textId="1E4494B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6E418E72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CD6FA63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-Dihydroxypropyl octadecanoate</w:t>
            </w:r>
          </w:p>
        </w:tc>
        <w:tc>
          <w:tcPr>
            <w:tcW w:w="1710" w:type="dxa"/>
            <w:noWrap/>
            <w:vAlign w:val="bottom"/>
          </w:tcPr>
          <w:p w14:paraId="4E5061F5" w14:textId="3E332B8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530" w:type="dxa"/>
            <w:noWrap/>
            <w:vAlign w:val="bottom"/>
          </w:tcPr>
          <w:p w14:paraId="7CCAE478" w14:textId="601F4C7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080" w:type="dxa"/>
            <w:noWrap/>
            <w:vAlign w:val="bottom"/>
          </w:tcPr>
          <w:p w14:paraId="0EABC216" w14:textId="40913A3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601D" w:rsidRPr="00012612" w14:paraId="432F5762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4029E0D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L-carnitine</w:t>
            </w:r>
          </w:p>
        </w:tc>
        <w:tc>
          <w:tcPr>
            <w:tcW w:w="1710" w:type="dxa"/>
            <w:noWrap/>
            <w:vAlign w:val="bottom"/>
          </w:tcPr>
          <w:p w14:paraId="537655A1" w14:textId="5F83769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</w:tcPr>
          <w:p w14:paraId="7DBFD375" w14:textId="55CD853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5</w:t>
            </w:r>
          </w:p>
        </w:tc>
        <w:tc>
          <w:tcPr>
            <w:tcW w:w="1080" w:type="dxa"/>
            <w:noWrap/>
            <w:vAlign w:val="bottom"/>
          </w:tcPr>
          <w:p w14:paraId="432024C4" w14:textId="270D357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601D" w:rsidRPr="00012612" w14:paraId="7C546D46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A381ED3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1Z-Octadecenyl)-2-(5Z,8Z,11Z,14Z-eicosatetraenoyl)-sn-glycero-3-phosphocholine</w:t>
            </w:r>
          </w:p>
        </w:tc>
        <w:tc>
          <w:tcPr>
            <w:tcW w:w="1710" w:type="dxa"/>
            <w:noWrap/>
            <w:vAlign w:val="bottom"/>
          </w:tcPr>
          <w:p w14:paraId="26033E6D" w14:textId="739EED2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530" w:type="dxa"/>
            <w:noWrap/>
            <w:vAlign w:val="bottom"/>
          </w:tcPr>
          <w:p w14:paraId="657E90CB" w14:textId="53723B8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4385BA9A" w14:textId="1740C49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601D" w:rsidRPr="00012612" w14:paraId="11ADA067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DF113A2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itrulline</w:t>
            </w:r>
          </w:p>
        </w:tc>
        <w:tc>
          <w:tcPr>
            <w:tcW w:w="1710" w:type="dxa"/>
            <w:noWrap/>
            <w:vAlign w:val="bottom"/>
          </w:tcPr>
          <w:p w14:paraId="348B1BC6" w14:textId="57756F8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30" w:type="dxa"/>
            <w:noWrap/>
            <w:vAlign w:val="bottom"/>
          </w:tcPr>
          <w:p w14:paraId="57B54050" w14:textId="6063137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80" w:type="dxa"/>
            <w:noWrap/>
            <w:vAlign w:val="bottom"/>
          </w:tcPr>
          <w:p w14:paraId="5F711E8B" w14:textId="4BCE7C0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601D" w:rsidRPr="00012612" w14:paraId="64C1848F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CEF4418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 sphingomyelin</w:t>
            </w:r>
          </w:p>
        </w:tc>
        <w:tc>
          <w:tcPr>
            <w:tcW w:w="1710" w:type="dxa"/>
            <w:noWrap/>
            <w:vAlign w:val="bottom"/>
          </w:tcPr>
          <w:p w14:paraId="12141ACC" w14:textId="45B9AF9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bottom"/>
          </w:tcPr>
          <w:p w14:paraId="2854C1ED" w14:textId="652A79D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9</w:t>
            </w:r>
          </w:p>
        </w:tc>
        <w:tc>
          <w:tcPr>
            <w:tcW w:w="1080" w:type="dxa"/>
            <w:noWrap/>
            <w:vAlign w:val="bottom"/>
          </w:tcPr>
          <w:p w14:paraId="56A07551" w14:textId="7E82CF8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1601D" w:rsidRPr="00012612" w14:paraId="034427FE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F073D82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(Octadecanoyl)sphing-4-enine-1-phosphocholine</w:t>
            </w:r>
          </w:p>
        </w:tc>
        <w:tc>
          <w:tcPr>
            <w:tcW w:w="1710" w:type="dxa"/>
            <w:noWrap/>
            <w:vAlign w:val="bottom"/>
          </w:tcPr>
          <w:p w14:paraId="03CFA316" w14:textId="7700253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bottom"/>
          </w:tcPr>
          <w:p w14:paraId="4FB02409" w14:textId="1509F59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14:paraId="33634B15" w14:textId="6ED5239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1601D" w:rsidRPr="00012612" w14:paraId="55948A23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8BEFA10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uinolin-2-ol</w:t>
            </w:r>
          </w:p>
        </w:tc>
        <w:tc>
          <w:tcPr>
            <w:tcW w:w="1710" w:type="dxa"/>
            <w:noWrap/>
            <w:vAlign w:val="bottom"/>
          </w:tcPr>
          <w:p w14:paraId="018C19E6" w14:textId="01368B0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bottom"/>
          </w:tcPr>
          <w:p w14:paraId="76CA4E1D" w14:textId="199B7DF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80" w:type="dxa"/>
            <w:noWrap/>
            <w:vAlign w:val="bottom"/>
          </w:tcPr>
          <w:p w14:paraId="4A23AC44" w14:textId="160A649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444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91601D" w:rsidRPr="00012612" w14:paraId="7B512332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3E844DF6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Azabicyclo[3.2.1]octan-3-ol</w:t>
            </w:r>
          </w:p>
        </w:tc>
        <w:tc>
          <w:tcPr>
            <w:tcW w:w="1710" w:type="dxa"/>
            <w:noWrap/>
            <w:vAlign w:val="bottom"/>
          </w:tcPr>
          <w:p w14:paraId="74AFA9C2" w14:textId="66A57D3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bottom"/>
          </w:tcPr>
          <w:p w14:paraId="12107E0D" w14:textId="1445665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080" w:type="dxa"/>
            <w:noWrap/>
            <w:vAlign w:val="bottom"/>
          </w:tcPr>
          <w:p w14:paraId="1DC074E4" w14:textId="2789821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601D" w:rsidRPr="00012612" w14:paraId="7CFFD53C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72C0233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xopentanedioic acid</w:t>
            </w:r>
          </w:p>
        </w:tc>
        <w:tc>
          <w:tcPr>
            <w:tcW w:w="1710" w:type="dxa"/>
            <w:noWrap/>
            <w:vAlign w:val="bottom"/>
          </w:tcPr>
          <w:p w14:paraId="50148831" w14:textId="02090EE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530" w:type="dxa"/>
            <w:noWrap/>
            <w:vAlign w:val="bottom"/>
          </w:tcPr>
          <w:p w14:paraId="3EB9A016" w14:textId="20E2314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14:paraId="723F2F20" w14:textId="40FB017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1601D" w:rsidRPr="00012612" w14:paraId="0B0B0CB6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7DA44D50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oyl alcohol</w:t>
            </w:r>
          </w:p>
        </w:tc>
        <w:tc>
          <w:tcPr>
            <w:tcW w:w="1710" w:type="dxa"/>
            <w:noWrap/>
            <w:vAlign w:val="bottom"/>
          </w:tcPr>
          <w:p w14:paraId="2336F345" w14:textId="52CF40D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bottom"/>
          </w:tcPr>
          <w:p w14:paraId="0E1F65A0" w14:textId="57C577E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658A7082" w14:textId="35171D9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1601D" w:rsidRPr="00012612" w14:paraId="4994CA46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1F361A8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710" w:type="dxa"/>
            <w:noWrap/>
            <w:vAlign w:val="bottom"/>
          </w:tcPr>
          <w:p w14:paraId="30F64512" w14:textId="63CA06F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530" w:type="dxa"/>
            <w:noWrap/>
            <w:vAlign w:val="bottom"/>
          </w:tcPr>
          <w:p w14:paraId="72C4919D" w14:textId="18081B8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080" w:type="dxa"/>
            <w:noWrap/>
            <w:vAlign w:val="bottom"/>
          </w:tcPr>
          <w:p w14:paraId="7A131836" w14:textId="23AD5BD8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708C12B5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C20C69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arnitine</w:t>
            </w:r>
          </w:p>
        </w:tc>
        <w:tc>
          <w:tcPr>
            <w:tcW w:w="1710" w:type="dxa"/>
            <w:noWrap/>
            <w:vAlign w:val="bottom"/>
          </w:tcPr>
          <w:p w14:paraId="407006B8" w14:textId="08164DE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  <w:noWrap/>
            <w:vAlign w:val="bottom"/>
          </w:tcPr>
          <w:p w14:paraId="24BE9597" w14:textId="66E305C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080" w:type="dxa"/>
            <w:noWrap/>
            <w:vAlign w:val="bottom"/>
          </w:tcPr>
          <w:p w14:paraId="3E7D860A" w14:textId="11785D8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91601D" w:rsidRPr="00012612" w14:paraId="1DA4EFFE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8B6AB3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(leucylprolyl)</w:t>
            </w:r>
          </w:p>
        </w:tc>
        <w:tc>
          <w:tcPr>
            <w:tcW w:w="1710" w:type="dxa"/>
            <w:noWrap/>
            <w:vAlign w:val="bottom"/>
          </w:tcPr>
          <w:p w14:paraId="22D3CB7B" w14:textId="3074119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vAlign w:val="bottom"/>
          </w:tcPr>
          <w:p w14:paraId="3231E761" w14:textId="6B40E92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80" w:type="dxa"/>
            <w:noWrap/>
            <w:vAlign w:val="bottom"/>
          </w:tcPr>
          <w:p w14:paraId="3F8648D5" w14:textId="7AE9C9A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601D" w:rsidRPr="00012612" w14:paraId="58185D63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B97AA3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710" w:type="dxa"/>
            <w:noWrap/>
            <w:vAlign w:val="bottom"/>
          </w:tcPr>
          <w:p w14:paraId="646A73CC" w14:textId="6AA17BE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1A3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bottom"/>
          </w:tcPr>
          <w:p w14:paraId="62E93532" w14:textId="58FCD19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27AAA212" w14:textId="667C28E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1E209C09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39C3786E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1710" w:type="dxa"/>
            <w:noWrap/>
            <w:vAlign w:val="bottom"/>
          </w:tcPr>
          <w:p w14:paraId="1AEFE928" w14:textId="471A0F2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530" w:type="dxa"/>
            <w:noWrap/>
            <w:vAlign w:val="bottom"/>
          </w:tcPr>
          <w:p w14:paraId="00D06B2B" w14:textId="4C76CD2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80" w:type="dxa"/>
            <w:noWrap/>
            <w:vAlign w:val="bottom"/>
          </w:tcPr>
          <w:p w14:paraId="56ABF69C" w14:textId="17BA0D7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5E7A5A57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40ED0A5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710" w:type="dxa"/>
            <w:noWrap/>
            <w:vAlign w:val="bottom"/>
          </w:tcPr>
          <w:p w14:paraId="27673FCE" w14:textId="5068F27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530" w:type="dxa"/>
            <w:noWrap/>
            <w:vAlign w:val="bottom"/>
          </w:tcPr>
          <w:p w14:paraId="3F0790F6" w14:textId="7993530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2</w:t>
            </w:r>
          </w:p>
        </w:tc>
        <w:tc>
          <w:tcPr>
            <w:tcW w:w="1080" w:type="dxa"/>
            <w:noWrap/>
            <w:vAlign w:val="bottom"/>
          </w:tcPr>
          <w:p w14:paraId="20510004" w14:textId="5311730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7C5B9D76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16E8A0FC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710" w:type="dxa"/>
            <w:noWrap/>
            <w:vAlign w:val="bottom"/>
          </w:tcPr>
          <w:p w14:paraId="7574B42B" w14:textId="498DDEB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530" w:type="dxa"/>
            <w:noWrap/>
            <w:vAlign w:val="bottom"/>
          </w:tcPr>
          <w:p w14:paraId="1930C08C" w14:textId="3CBB2E21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7E577620" w14:textId="62BA1E0E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601D" w:rsidRPr="00012612" w14:paraId="77B27D63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61B4B12D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710" w:type="dxa"/>
            <w:noWrap/>
            <w:vAlign w:val="bottom"/>
          </w:tcPr>
          <w:p w14:paraId="6BFDE82E" w14:textId="2CCB319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B6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0" w:type="dxa"/>
            <w:noWrap/>
            <w:vAlign w:val="bottom"/>
          </w:tcPr>
          <w:p w14:paraId="06C12EF1" w14:textId="6CA5F6D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3C327B57" w14:textId="1A7A1A44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1601D" w:rsidRPr="00012612" w14:paraId="57C22009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1581356E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710" w:type="dxa"/>
            <w:noWrap/>
            <w:vAlign w:val="bottom"/>
          </w:tcPr>
          <w:p w14:paraId="18EB772F" w14:textId="3BFE1C8C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530" w:type="dxa"/>
            <w:noWrap/>
            <w:vAlign w:val="bottom"/>
          </w:tcPr>
          <w:p w14:paraId="1C47FEB9" w14:textId="21DACDF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1103BEF9" w14:textId="1E35CE32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601D" w:rsidRPr="00012612" w14:paraId="7893C4AA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4D53E158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Aspartic acid</w:t>
            </w:r>
          </w:p>
        </w:tc>
        <w:tc>
          <w:tcPr>
            <w:tcW w:w="1710" w:type="dxa"/>
            <w:noWrap/>
            <w:vAlign w:val="bottom"/>
          </w:tcPr>
          <w:p w14:paraId="25F8D246" w14:textId="62EF9A4D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4B6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bottom"/>
          </w:tcPr>
          <w:p w14:paraId="55A79115" w14:textId="0207516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080" w:type="dxa"/>
            <w:noWrap/>
            <w:vAlign w:val="bottom"/>
          </w:tcPr>
          <w:p w14:paraId="1875C1AD" w14:textId="79AA93AE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601D" w:rsidRPr="00012612" w14:paraId="75BACBAC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57EC9E26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710" w:type="dxa"/>
            <w:noWrap/>
            <w:vAlign w:val="bottom"/>
          </w:tcPr>
          <w:p w14:paraId="2B7C0354" w14:textId="2C723B1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4B6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bottom"/>
          </w:tcPr>
          <w:p w14:paraId="4F987A17" w14:textId="0D8BBB0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2790B69F" w14:textId="07F2C43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601D" w:rsidRPr="00012612" w14:paraId="512E1DAF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1A24847E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710" w:type="dxa"/>
            <w:noWrap/>
            <w:vAlign w:val="bottom"/>
          </w:tcPr>
          <w:p w14:paraId="05FB84C2" w14:textId="4903CCEB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0" w:type="dxa"/>
            <w:noWrap/>
            <w:vAlign w:val="bottom"/>
          </w:tcPr>
          <w:p w14:paraId="1D20B5AF" w14:textId="536A5D2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0AE6BEB0" w14:textId="0538635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601D" w:rsidRPr="00012612" w14:paraId="0B110D97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7135A1CE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1710" w:type="dxa"/>
            <w:noWrap/>
            <w:vAlign w:val="bottom"/>
          </w:tcPr>
          <w:p w14:paraId="318D56DF" w14:textId="73000816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530" w:type="dxa"/>
            <w:noWrap/>
            <w:vAlign w:val="bottom"/>
          </w:tcPr>
          <w:p w14:paraId="164A6662" w14:textId="3276D56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14:paraId="3F466803" w14:textId="45877CE5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601D" w:rsidRPr="00012612" w14:paraId="18298083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8430CCF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Oxocyclobutanecarboxylic acid</w:t>
            </w:r>
          </w:p>
        </w:tc>
        <w:tc>
          <w:tcPr>
            <w:tcW w:w="1710" w:type="dxa"/>
            <w:noWrap/>
            <w:vAlign w:val="bottom"/>
          </w:tcPr>
          <w:p w14:paraId="2F4F2875" w14:textId="63432F9F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530" w:type="dxa"/>
            <w:noWrap/>
            <w:vAlign w:val="bottom"/>
          </w:tcPr>
          <w:p w14:paraId="0ACFE062" w14:textId="6D21C88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14:paraId="63DFB4D7" w14:textId="650F8FD3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601D" w:rsidRPr="00012612" w14:paraId="2B2AB7DA" w14:textId="77777777" w:rsidTr="003525D7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B33E45B" w14:textId="77777777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c acid</w:t>
            </w:r>
          </w:p>
        </w:tc>
        <w:tc>
          <w:tcPr>
            <w:tcW w:w="1710" w:type="dxa"/>
            <w:noWrap/>
            <w:vAlign w:val="bottom"/>
          </w:tcPr>
          <w:p w14:paraId="60CC2477" w14:textId="75B75869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30" w:type="dxa"/>
            <w:noWrap/>
            <w:vAlign w:val="bottom"/>
          </w:tcPr>
          <w:p w14:paraId="129FC5EB" w14:textId="3A9D764A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080" w:type="dxa"/>
            <w:noWrap/>
            <w:vAlign w:val="bottom"/>
          </w:tcPr>
          <w:p w14:paraId="1678964D" w14:textId="2DB351E0" w:rsidR="0091601D" w:rsidRPr="00012612" w:rsidRDefault="0091601D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9C5B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C5BE4" w:rsidRPr="00012612" w14:paraId="3D9166F6" w14:textId="77777777" w:rsidTr="00563871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20DC02A9" w14:textId="77777777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Aconitic acid</w:t>
            </w:r>
          </w:p>
        </w:tc>
        <w:tc>
          <w:tcPr>
            <w:tcW w:w="1710" w:type="dxa"/>
            <w:noWrap/>
            <w:vAlign w:val="bottom"/>
          </w:tcPr>
          <w:p w14:paraId="335EC66B" w14:textId="78FDC9F0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30" w:type="dxa"/>
            <w:noWrap/>
            <w:vAlign w:val="bottom"/>
          </w:tcPr>
          <w:p w14:paraId="55EEB31D" w14:textId="363A86BF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1080" w:type="dxa"/>
            <w:noWrap/>
          </w:tcPr>
          <w:p w14:paraId="415A3ADF" w14:textId="06340F87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9C5BE4" w:rsidRPr="00012612" w14:paraId="48BFA5B6" w14:textId="77777777" w:rsidTr="00563871">
        <w:trPr>
          <w:trHeight w:val="290"/>
          <w:jc w:val="center"/>
        </w:trPr>
        <w:tc>
          <w:tcPr>
            <w:tcW w:w="4320" w:type="dxa"/>
            <w:noWrap/>
            <w:vAlign w:val="bottom"/>
          </w:tcPr>
          <w:p w14:paraId="0E27BF11" w14:textId="77777777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1710" w:type="dxa"/>
            <w:noWrap/>
            <w:vAlign w:val="bottom"/>
          </w:tcPr>
          <w:p w14:paraId="25D99E88" w14:textId="59E77B81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4B6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bottom"/>
          </w:tcPr>
          <w:p w14:paraId="28A39974" w14:textId="7601BE3E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="00606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</w:tcPr>
          <w:p w14:paraId="2742CD03" w14:textId="56A07F68" w:rsidR="009C5BE4" w:rsidRPr="00012612" w:rsidRDefault="009C5BE4" w:rsidP="009C5B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</w:tbl>
    <w:p w14:paraId="55736F33" w14:textId="77777777" w:rsidR="005258E1" w:rsidRDefault="005258E1"/>
    <w:sectPr w:rsidR="005258E1" w:rsidSect="0069061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88"/>
    <w:rsid w:val="00136022"/>
    <w:rsid w:val="001A3491"/>
    <w:rsid w:val="001F11B7"/>
    <w:rsid w:val="00301EE9"/>
    <w:rsid w:val="00444784"/>
    <w:rsid w:val="0049527C"/>
    <w:rsid w:val="004B6CEA"/>
    <w:rsid w:val="005258E1"/>
    <w:rsid w:val="00554843"/>
    <w:rsid w:val="005C2FE5"/>
    <w:rsid w:val="00606DE7"/>
    <w:rsid w:val="00614AB8"/>
    <w:rsid w:val="00690619"/>
    <w:rsid w:val="006A5282"/>
    <w:rsid w:val="0070598B"/>
    <w:rsid w:val="0074698F"/>
    <w:rsid w:val="007D1C88"/>
    <w:rsid w:val="00800088"/>
    <w:rsid w:val="0091601D"/>
    <w:rsid w:val="00951AE9"/>
    <w:rsid w:val="009A45DD"/>
    <w:rsid w:val="009C5BE4"/>
    <w:rsid w:val="00A36AA9"/>
    <w:rsid w:val="00A45D29"/>
    <w:rsid w:val="00D520E6"/>
    <w:rsid w:val="00E1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2777A4"/>
  <w15:chartTrackingRefBased/>
  <w15:docId w15:val="{AB313995-48CD-4FBF-86F9-62E2E5E6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1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D1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D1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C88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D1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C88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D1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C8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90619"/>
  </w:style>
  <w:style w:type="table" w:styleId="TableGrid">
    <w:name w:val="Table Grid"/>
    <w:basedOn w:val="TableNormal"/>
    <w:uiPriority w:val="39"/>
    <w:rsid w:val="00916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7</Words>
  <Characters>2826</Characters>
  <Application>Microsoft Office Word</Application>
  <DocSecurity>0</DocSecurity>
  <Lines>314</Lines>
  <Paragraphs>286</Paragraphs>
  <ScaleCrop>false</ScaleCrop>
  <Company>HINN</Company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Shrestha</dc:creator>
  <cp:keywords/>
  <dc:description/>
  <cp:lastModifiedBy>Asmita Shrestha</cp:lastModifiedBy>
  <cp:revision>14</cp:revision>
  <dcterms:created xsi:type="dcterms:W3CDTF">2025-04-28T12:25:00Z</dcterms:created>
  <dcterms:modified xsi:type="dcterms:W3CDTF">2025-06-1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c27ac-4c2f-4a6e-b3c5-6e04dbaabe1d</vt:lpwstr>
  </property>
</Properties>
</file>